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815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73"/>
        <w:gridCol w:w="1260"/>
        <w:gridCol w:w="1380"/>
        <w:gridCol w:w="147"/>
        <w:gridCol w:w="1167"/>
        <w:gridCol w:w="3833"/>
      </w:tblGrid>
      <w:tr w:rsidR="00BD4013" w:rsidRPr="00B277ED" w14:paraId="48F61476" w14:textId="77777777" w:rsidTr="007C38C9">
        <w:trPr>
          <w:trHeight w:val="300"/>
          <w:jc w:val="center"/>
        </w:trPr>
        <w:tc>
          <w:tcPr>
            <w:tcW w:w="192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33E960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ecies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CCC0F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0966ED" w14:textId="1DD196E1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26D81E" w14:textId="599DAD2C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D4087" w14:textId="720627C6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51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F31193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ource</w:t>
            </w:r>
          </w:p>
        </w:tc>
      </w:tr>
      <w:tr w:rsidR="00BD4013" w:rsidRPr="00B277ED" w14:paraId="6D5D191E" w14:textId="77777777" w:rsidTr="007C38C9">
        <w:trPr>
          <w:trHeight w:val="900"/>
          <w:jc w:val="center"/>
        </w:trPr>
        <w:tc>
          <w:tcPr>
            <w:tcW w:w="192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7BC777" w14:textId="7777777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9FD67A" w14:textId="41741E68" w:rsidR="00BD4013" w:rsidRPr="00B277ED" w:rsidRDefault="00DD5015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</w:t>
            </w:r>
            <w:r w:rsidRPr="00A82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lmar tubercle shape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F0308B" w14:textId="19C86539" w:rsidR="00BD4013" w:rsidRPr="00B277ED" w:rsidRDefault="006B7137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xternal vocal sacs</w:t>
            </w:r>
          </w:p>
        </w:tc>
        <w:tc>
          <w:tcPr>
            <w:tcW w:w="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58AF2" w14:textId="30BE41D4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3F3A4" w14:textId="7C3DE8B6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oloration in life</w:t>
            </w:r>
          </w:p>
        </w:tc>
        <w:tc>
          <w:tcPr>
            <w:tcW w:w="15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E85DA4" w14:textId="7777777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BD4013" w:rsidRPr="00B277ED" w14:paraId="266C3280" w14:textId="77777777" w:rsidTr="007C38C9">
        <w:trPr>
          <w:trHeight w:val="6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8B1D" w14:textId="75C33CA3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Adelophryne </w:t>
            </w:r>
            <w:proofErr w:type="spellStart"/>
            <w:r w:rsidRPr="00B277E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adiasto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JC246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9640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0C556" w14:textId="7C241DC6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15A6F7FF" w14:textId="528305C2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F05D" w14:textId="4B80576E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C4913" w14:textId="7777777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oogmoed</w:t>
            </w:r>
            <w:proofErr w:type="spellEnd"/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and </w:t>
            </w:r>
            <w:proofErr w:type="spellStart"/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escure</w:t>
            </w:r>
            <w:proofErr w:type="spellEnd"/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 1984; Ortega-Andrade, 2009</w:t>
            </w:r>
          </w:p>
        </w:tc>
      </w:tr>
      <w:tr w:rsidR="00BD4013" w:rsidRPr="00B277ED" w14:paraId="0FB84EFE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0EC0" w14:textId="58483F1D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Adelophryne </w:t>
            </w:r>
            <w:proofErr w:type="spellStart"/>
            <w:r w:rsidRPr="00B277E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baturiten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TR1401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A2B6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B40C6" w14:textId="10972D58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1A09AC56" w14:textId="721F3042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D41F" w14:textId="4184ADBB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CC74" w14:textId="23CFEAEE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oogmoed</w:t>
            </w:r>
            <w:proofErr w:type="spellEnd"/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1994</w:t>
            </w:r>
          </w:p>
        </w:tc>
      </w:tr>
      <w:tr w:rsidR="00BD4013" w:rsidRPr="00B277ED" w14:paraId="03FC7D3A" w14:textId="77777777" w:rsidTr="007C38C9">
        <w:trPr>
          <w:trHeight w:val="6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1960" w14:textId="0A21007D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Adelophryne </w:t>
            </w:r>
            <w:proofErr w:type="spellStart"/>
            <w:r w:rsidRPr="00B277E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gutturosa</w:t>
            </w:r>
            <w:proofErr w:type="spellEnd"/>
            <w:r w:rsidRPr="00B277E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K223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4D12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4794F" w14:textId="12B3388D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2CF2247C" w14:textId="4640BBE1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732B" w14:textId="00252B13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C5F9A" w14:textId="7777777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oogmoed</w:t>
            </w:r>
            <w:proofErr w:type="spellEnd"/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and </w:t>
            </w:r>
            <w:proofErr w:type="spellStart"/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escure</w:t>
            </w:r>
            <w:proofErr w:type="spellEnd"/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, 1984; </w:t>
            </w:r>
            <w:proofErr w:type="spellStart"/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acCulloch</w:t>
            </w:r>
            <w:proofErr w:type="spellEnd"/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 2008</w:t>
            </w:r>
          </w:p>
        </w:tc>
      </w:tr>
      <w:tr w:rsidR="00BD4013" w:rsidRPr="00B277ED" w14:paraId="1B8BC94C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CB3A" w14:textId="57D61B5D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Adelophryne </w:t>
            </w:r>
            <w:proofErr w:type="spellStart"/>
            <w:r w:rsidRPr="00B277E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maranguapen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FBHT1411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298A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8A5AE" w14:textId="008D39D1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0B10397C" w14:textId="5B5EABFB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7930" w14:textId="606E85CF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1D4D" w14:textId="50A89898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oogmoed</w:t>
            </w:r>
            <w:proofErr w:type="spellEnd"/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1994</w:t>
            </w:r>
          </w:p>
        </w:tc>
      </w:tr>
      <w:tr w:rsidR="00BD4013" w:rsidRPr="00B277ED" w14:paraId="708A5F58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3689" w14:textId="5D439756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4698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Adelophryne </w:t>
            </w:r>
            <w:proofErr w:type="spellStart"/>
            <w:r w:rsidRPr="00C4698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pachydacty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TR1624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FC03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B38BD" w14:textId="44EFAA11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491FC4F3" w14:textId="32F8FAD3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DB8E" w14:textId="0879F103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0FEA" w14:textId="02B7E0FD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oogmoed</w:t>
            </w:r>
            <w:proofErr w:type="spellEnd"/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1994</w:t>
            </w:r>
          </w:p>
        </w:tc>
      </w:tr>
      <w:tr w:rsidR="00BD4013" w:rsidRPr="00B277ED" w14:paraId="6E343443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9CEC" w14:textId="6D7F7F76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4698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Adelophryne </w:t>
            </w:r>
            <w:proofErr w:type="spellStart"/>
            <w:r w:rsidRPr="00C4698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patamona</w:t>
            </w:r>
            <w:proofErr w:type="spellEnd"/>
            <w:r w:rsidRPr="00C4698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K196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B737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307B7" w14:textId="395C2F49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65498D5A" w14:textId="6D7C5418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9CA2" w14:textId="62D37558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0D6F" w14:textId="49C5E70D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acCulloch</w:t>
            </w:r>
            <w:proofErr w:type="spellEnd"/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08</w:t>
            </w:r>
          </w:p>
        </w:tc>
      </w:tr>
      <w:tr w:rsidR="00BD4013" w:rsidRPr="00B277ED" w14:paraId="3C05A160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0D68" w14:textId="46A12292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aspor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MF9733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178A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D6F1D" w14:textId="208ED20C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68D86CAE" w14:textId="503BE001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CAEB" w14:textId="51C0B479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D07A" w14:textId="7777777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BD4013" w:rsidRPr="00B277ED" w14:paraId="32479BA7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BD89" w14:textId="45546FE1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06C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aspor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8106C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aste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EPL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280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0C8E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3C9F3" w14:textId="221CD7A0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72F4853D" w14:textId="326C82D4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90FB" w14:textId="51CE5089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75EB" w14:textId="229C52C4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Lynch, 2001; 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06</w:t>
            </w:r>
          </w:p>
        </w:tc>
      </w:tr>
      <w:tr w:rsidR="00BD4013" w:rsidRPr="00B277ED" w14:paraId="671F4B7B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2300" w14:textId="29FDCFB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06C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aspor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8106C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aste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EPL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280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5580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C2F95" w14:textId="4788D09E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3B164BB6" w14:textId="48C714F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C034" w14:textId="29A85D76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166E" w14:textId="7F94E083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Lynch, 2001; 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06</w:t>
            </w:r>
          </w:p>
        </w:tc>
      </w:tr>
      <w:tr w:rsidR="00BD4013" w:rsidRPr="00B277ED" w14:paraId="397A761F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9F80" w14:textId="5354E6F9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06C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aspor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63E8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aste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EPL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281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C7F8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10C10" w14:textId="66B81FC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3DB73DBC" w14:textId="6F3A3786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401A" w14:textId="616368C5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132C" w14:textId="021BA6EA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Lynch, 2001; 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06</w:t>
            </w:r>
          </w:p>
        </w:tc>
      </w:tr>
      <w:tr w:rsidR="00BD4013" w:rsidRPr="00B277ED" w14:paraId="080E270F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55E9" w14:textId="7B2DCF4C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06C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aspor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63E8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aste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EPL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MF9728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8C89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AC6E6" w14:textId="40A8021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4F4988F2" w14:textId="36E8895F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22CA" w14:textId="39C82BEA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0381" w14:textId="7ADB32FD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Lynch, 2001; 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06</w:t>
            </w:r>
          </w:p>
        </w:tc>
      </w:tr>
      <w:tr w:rsidR="00BD4013" w:rsidRPr="00B277ED" w14:paraId="09A6CADC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30F6" w14:textId="27768594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06C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aspor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63E8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aste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MM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28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096D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B4C64" w14:textId="0864FC4F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4BF10690" w14:textId="76DD20AC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5155" w14:textId="53179D0E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DEFF" w14:textId="23A0EAAA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Lynch, 2001; 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06</w:t>
            </w:r>
          </w:p>
        </w:tc>
      </w:tr>
      <w:tr w:rsidR="00BD4013" w:rsidRPr="00B277ED" w14:paraId="25326715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14E4" w14:textId="08EF590F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06C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aspor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63E8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aste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MM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280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46CC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CED71" w14:textId="25300EE9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21EA0F6F" w14:textId="29EE4D01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BD06" w14:textId="7895B26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69DF" w14:textId="6FFCE88B" w:rsidR="00BD4013" w:rsidRPr="00B277ED" w:rsidRDefault="00BD4013" w:rsidP="007041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Lynch, 2001; 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06</w:t>
            </w:r>
          </w:p>
        </w:tc>
      </w:tr>
      <w:tr w:rsidR="00BD4013" w:rsidRPr="00B277ED" w14:paraId="30087890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46A8" w14:textId="61384334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06C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aspor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63E8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aste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MM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280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4D16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CA9DF" w14:textId="3FB8BA90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6EC8AC74" w14:textId="28FDC5DE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055A" w14:textId="2B5ECC19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6070" w14:textId="39452AE1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Lynch, 2001; 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06</w:t>
            </w:r>
          </w:p>
        </w:tc>
      </w:tr>
      <w:tr w:rsidR="00BD4013" w:rsidRPr="00B277ED" w14:paraId="3910A2E3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F7EA" w14:textId="68ABBD9B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06C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aspor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63E8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hylaeform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285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B06A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B9939" w14:textId="2CDA0FD0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69FC1899" w14:textId="572D89C8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9545" w14:textId="238CC206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2D6D" w14:textId="42C6BC39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Lynch, 2001; 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06</w:t>
            </w:r>
          </w:p>
        </w:tc>
      </w:tr>
      <w:tr w:rsidR="00BD4013" w:rsidRPr="00B277ED" w14:paraId="071851B6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B4B5" w14:textId="634A8510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06C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aspor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63E8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hylaeform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VUP182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6037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BC612" w14:textId="449D6ED0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07C25091" w14:textId="1D01D1D6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FD5E" w14:textId="07489D2C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C6AA" w14:textId="34692AA1" w:rsidR="00BD4013" w:rsidRPr="00B277ED" w:rsidRDefault="00BD4013" w:rsidP="007041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Lynch, 2001; 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06</w:t>
            </w:r>
          </w:p>
        </w:tc>
      </w:tr>
      <w:tr w:rsidR="00BD4013" w:rsidRPr="00B277ED" w14:paraId="716DE122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6073" w14:textId="4EFC129C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06C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aspor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63E8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hylaeform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VZ20384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F17E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26FDE" w14:textId="66B0E9A4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51807935" w14:textId="2F4A9DBF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672E" w14:textId="44998B44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3CAE" w14:textId="15749179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Lynch, 2001; 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06</w:t>
            </w:r>
          </w:p>
        </w:tc>
      </w:tr>
      <w:tr w:rsidR="00BD4013" w:rsidRPr="00B277ED" w14:paraId="35709A55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D45B" w14:textId="23A6A2B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06C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aspor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63E8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hylaeform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MF8986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7C67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44733" w14:textId="2C002EBE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270AFDD9" w14:textId="78DA7C6D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50FD" w14:textId="48B6C75C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A3ED" w14:textId="23B79D80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Lynch, 2001; 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06</w:t>
            </w:r>
          </w:p>
        </w:tc>
      </w:tr>
      <w:tr w:rsidR="00BD4013" w:rsidRPr="00B277ED" w14:paraId="1B5A9ECF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838C" w14:textId="6EC68222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83F4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D742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hylaeformi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MF8986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7571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7D8B9" w14:textId="1E0DF3A9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3B841FBD" w14:textId="008C550F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32E3" w14:textId="6BB9371C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E876" w14:textId="19B1C9B8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Lynch, 2001; 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06</w:t>
            </w:r>
          </w:p>
        </w:tc>
      </w:tr>
      <w:tr w:rsidR="00BD4013" w:rsidRPr="00B277ED" w14:paraId="5D713BBF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25EE" w14:textId="574450DC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83F4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aspor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D742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hylaeformi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MF8987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1C00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D6F76" w14:textId="18495C8F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7AAFA504" w14:textId="1C31F47F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09E2" w14:textId="56C26528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33C6" w14:textId="5BFCEDB6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Lynch, 2001; 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06</w:t>
            </w:r>
          </w:p>
        </w:tc>
      </w:tr>
      <w:tr w:rsidR="00BD4013" w:rsidRPr="00B277ED" w14:paraId="49357E24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024D" w14:textId="2E839C28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83F4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aspor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D742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hylaeformi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MF8987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1DBD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B03FB" w14:textId="51709C56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0E722D32" w14:textId="3E29D05B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A65D" w14:textId="3F5A8376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0075" w14:textId="39A52A5C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Lynch, 2001; 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06</w:t>
            </w:r>
          </w:p>
        </w:tc>
      </w:tr>
      <w:tr w:rsidR="00BD4013" w:rsidRPr="00B277ED" w14:paraId="598821F4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0BD0" w14:textId="0A0A7504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83F4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aspor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D742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hylaeformi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CR1626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F126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64278" w14:textId="682A6688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2965874F" w14:textId="3E44949E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F653" w14:textId="4D3C9D26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4581" w14:textId="6FE8558B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Lynch, 2001; 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06</w:t>
            </w:r>
          </w:p>
        </w:tc>
      </w:tr>
      <w:tr w:rsidR="00BD4013" w:rsidRPr="00B277ED" w14:paraId="3D5A3AF6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8168" w14:textId="3A6F9D61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4C4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aspor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D742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hylaeform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SNM57245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4A13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64390" w14:textId="3DAC60B3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487972E3" w14:textId="5330E3F6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85D4" w14:textId="3704A6A2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4BD1" w14:textId="4B88609A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Lynch, 2001; 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06</w:t>
            </w:r>
          </w:p>
        </w:tc>
      </w:tr>
      <w:tr w:rsidR="00BD4013" w:rsidRPr="00B277ED" w14:paraId="6EEAF430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C563" w14:textId="647272CF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4C4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aspor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D742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quiddi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JC178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39FC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AD853" w14:textId="19067F15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0E5B4CBA" w14:textId="267AB412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5C47" w14:textId="763946BA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CD0A" w14:textId="689E9218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Lynch, 2001; 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06</w:t>
            </w:r>
          </w:p>
        </w:tc>
      </w:tr>
      <w:tr w:rsidR="00BD4013" w:rsidRPr="00B277ED" w14:paraId="3A21C5D8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C382" w14:textId="12C2692B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4C4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aspor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D742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quiddi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H680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25A0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71F21" w14:textId="29460A1E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60D2E0BC" w14:textId="5429D46C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24F8" w14:textId="5F9B387C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6E7F" w14:textId="0AE6EB5A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Lynch, 2001; 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06</w:t>
            </w:r>
          </w:p>
        </w:tc>
      </w:tr>
      <w:tr w:rsidR="00BD4013" w:rsidRPr="00B277ED" w14:paraId="6BE09A47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C2CA" w14:textId="45597AA5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4C4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lastRenderedPageBreak/>
              <w:t>Diaspor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D742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quiddi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H680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989F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B8772" w14:textId="7EFEF14B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676A0062" w14:textId="69022468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F26B" w14:textId="15047786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4017" w14:textId="3437172B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Lynch, 2001; 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06</w:t>
            </w:r>
          </w:p>
        </w:tc>
      </w:tr>
      <w:tr w:rsidR="00BD4013" w:rsidRPr="00B277ED" w14:paraId="452224E8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9386" w14:textId="1CB28449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4C4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aspor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D742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quiddi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_282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4DB9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36023" w14:textId="157BC6A1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7F104152" w14:textId="10C7D5D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AE70" w14:textId="689D8BFC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3A1C" w14:textId="228D2DE5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Lynch, 2001; 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06</w:t>
            </w:r>
          </w:p>
        </w:tc>
      </w:tr>
      <w:tr w:rsidR="00BD4013" w:rsidRPr="00B277ED" w14:paraId="5B8E74BF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9EDD" w14:textId="778E9AD2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4C4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aspor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D742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quidditus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282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622B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AA453" w14:textId="487FD60B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78E6D9C6" w14:textId="486C000C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FC50" w14:textId="2DA6F3E1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FD2D" w14:textId="667C3CEB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Lynch, 2001; 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06</w:t>
            </w:r>
          </w:p>
        </w:tc>
      </w:tr>
      <w:tr w:rsidR="00BD4013" w:rsidRPr="00B277ED" w14:paraId="32A108BA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B595" w14:textId="255EC6B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4C4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aspor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D742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quiddi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VUP183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C1B6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15AB9" w14:textId="6B434FBE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0FCC7B7B" w14:textId="348EE76F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3FE2" w14:textId="4B3D755E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E445" w14:textId="12E806C8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Lynch, 2001; 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06</w:t>
            </w:r>
          </w:p>
        </w:tc>
      </w:tr>
      <w:tr w:rsidR="00BD4013" w:rsidRPr="00B277ED" w14:paraId="63334AC7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A35B" w14:textId="4876CA8E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4C4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aspor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D742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quiddi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MF9729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C775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5E500" w14:textId="10570D82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3908F536" w14:textId="71125D65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8E79" w14:textId="32A9D97A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3404" w14:textId="702A9FB3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Lynch, 2001; 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06</w:t>
            </w:r>
          </w:p>
        </w:tc>
      </w:tr>
      <w:tr w:rsidR="00BD4013" w:rsidRPr="00B277ED" w14:paraId="663124C6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9F84" w14:textId="021B238D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4C4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aspor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D742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quiddi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MF9729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6205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2A69A" w14:textId="76ADF3D6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3DC81FE9" w14:textId="597F0DD6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3634" w14:textId="27B3F4EE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3411" w14:textId="08A2AAAC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Lynch, 2001; 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06</w:t>
            </w:r>
          </w:p>
        </w:tc>
      </w:tr>
      <w:tr w:rsidR="00BD4013" w:rsidRPr="00B277ED" w14:paraId="639175DF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AD67" w14:textId="39662468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4C4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aspor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D742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quiddi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MF9729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0A5B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1F1FC" w14:textId="0A70611E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7161B693" w14:textId="69FE564F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18E8" w14:textId="417CF221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8634" w14:textId="66661AFD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Lynch, 2001; 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06</w:t>
            </w:r>
          </w:p>
        </w:tc>
      </w:tr>
      <w:tr w:rsidR="00BD4013" w:rsidRPr="00B277ED" w14:paraId="746714F2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C4F3" w14:textId="6A35417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4C4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aspor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D742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quiddi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SNM57244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8F6C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1C032" w14:textId="144A5F7E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1AB5F73C" w14:textId="45ED2FDB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E059" w14:textId="4CA61665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7340" w14:textId="37F37E5B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Lynch, 2001; 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06</w:t>
            </w:r>
          </w:p>
        </w:tc>
      </w:tr>
      <w:tr w:rsidR="00BD4013" w:rsidRPr="00B277ED" w14:paraId="690A016B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78AF" w14:textId="251D8F74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54C4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D742E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quiddi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H664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934A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84657" w14:textId="043E22F8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480A7677" w14:textId="56471D9F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3CD4" w14:textId="51DA8AC5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8361" w14:textId="1505D344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Lynch, 2001; 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06</w:t>
            </w:r>
          </w:p>
        </w:tc>
      </w:tr>
      <w:tr w:rsidR="00BD4013" w:rsidRPr="00B277ED" w14:paraId="03524ED7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5644" w14:textId="48A7494F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263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7263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amir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CR2184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33DC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FFAD4" w14:textId="5ED02E6D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580D8B7E" w14:textId="4CBF2875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71DE" w14:textId="546F9755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C65B" w14:textId="2F799023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Arias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19</w:t>
            </w:r>
          </w:p>
        </w:tc>
      </w:tr>
      <w:tr w:rsidR="00BD4013" w:rsidRPr="00B277ED" w14:paraId="6B40B052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4BAA" w14:textId="24F9EDE2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263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7263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amir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CR2184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6169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95021" w14:textId="7391FD7C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043DF8BC" w14:textId="34C672A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C527" w14:textId="1AAD4508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7EA7" w14:textId="1288E97B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Arias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19</w:t>
            </w:r>
          </w:p>
        </w:tc>
      </w:tr>
      <w:tr w:rsidR="00BD4013" w:rsidRPr="00B277ED" w14:paraId="4838F66A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29F5" w14:textId="03DAB10D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263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7263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amir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CR2225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72B1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10CBE" w14:textId="42B681D9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273094DA" w14:textId="17F3C534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F692" w14:textId="587BF9F2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2060" w14:textId="0F39C751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Arias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19</w:t>
            </w:r>
          </w:p>
        </w:tc>
      </w:tr>
      <w:tr w:rsidR="00BD4013" w:rsidRPr="00B277ED" w14:paraId="5495BB2B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1DCB" w14:textId="0874E1FB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93A7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C93A7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citrinobaphe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237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D40F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38995" w14:textId="6EA028C9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4A02D859" w14:textId="3DB2BF59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F8BA" w14:textId="0DCB442B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5354" w14:textId="394CC090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Hertz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12</w:t>
            </w:r>
          </w:p>
        </w:tc>
      </w:tr>
      <w:tr w:rsidR="00BD4013" w:rsidRPr="00B277ED" w14:paraId="38DA8C9C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51FE" w14:textId="0DAD5EE6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ias</w:t>
            </w:r>
            <w:r w:rsidRPr="00FC2D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porus </w:t>
            </w:r>
            <w:proofErr w:type="spellStart"/>
            <w:r w:rsidRPr="00FC2D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citrinobapheus</w:t>
            </w:r>
            <w:proofErr w:type="spellEnd"/>
            <w:r w:rsidRPr="00FC2D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237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29EE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9A46A" w14:textId="1149A7C0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343F5399" w14:textId="3EA1E136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7330" w14:textId="6A32A70B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AD0D" w14:textId="79E87FF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Hertz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12</w:t>
            </w:r>
          </w:p>
        </w:tc>
      </w:tr>
      <w:tr w:rsidR="00BD4013" w:rsidRPr="00B277ED" w14:paraId="09843FE1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220D" w14:textId="3E51BA8D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2D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FC2D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citrinobaphe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VUP178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1D58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A7A63" w14:textId="51B5269F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7758316A" w14:textId="1B356182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A3E5" w14:textId="7C76DF0F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F378" w14:textId="07A94A2A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Hertz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12</w:t>
            </w:r>
          </w:p>
        </w:tc>
      </w:tr>
      <w:tr w:rsidR="00BD4013" w:rsidRPr="00B277ED" w14:paraId="021F51FC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42D3" w14:textId="2101E02C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2D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FC2D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citrinobaphe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VUP183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794F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C13C5" w14:textId="2D97929B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1DAEEA17" w14:textId="636610B6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B1AC" w14:textId="0D6CB02A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4A75" w14:textId="76BB1033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Hertz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12</w:t>
            </w:r>
          </w:p>
        </w:tc>
      </w:tr>
      <w:tr w:rsidR="00BD4013" w:rsidRPr="00B277ED" w14:paraId="652A8551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DE2F" w14:textId="17523322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2D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FC2D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citrinobapheus</w:t>
            </w:r>
            <w:proofErr w:type="spellEnd"/>
            <w:r w:rsidRPr="00FC2D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MF8981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55F1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08CFA" w14:textId="2AE00CEA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5FA52543" w14:textId="47AF5DDC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D71C" w14:textId="5A573BFC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CDFF" w14:textId="467652AF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Hertz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12</w:t>
            </w:r>
          </w:p>
        </w:tc>
      </w:tr>
      <w:tr w:rsidR="00BD4013" w:rsidRPr="00B277ED" w14:paraId="6DDCCB22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5622" w14:textId="59165D28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2D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FC2D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citrinobaphe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MF8982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2ACC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0EB1A" w14:textId="705C4738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78BEB14D" w14:textId="691D144E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A2C8" w14:textId="5D9358B3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E5F4" w14:textId="1E2144B6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Hertz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12</w:t>
            </w:r>
          </w:p>
        </w:tc>
      </w:tr>
      <w:tr w:rsidR="00BD4013" w:rsidRPr="00B277ED" w14:paraId="7EE134BC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CAD1" w14:textId="52094086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2D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FC2D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citrinobaphe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SNM57244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8A51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C5101" w14:textId="1F2523DC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3C868F07" w14:textId="0767F41A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2FD3" w14:textId="46A4D4DA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B71B" w14:textId="5B75ABF1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Hertz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12</w:t>
            </w:r>
          </w:p>
        </w:tc>
      </w:tr>
      <w:tr w:rsidR="00BD4013" w:rsidRPr="00B277ED" w14:paraId="6F1A7DF1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1DC4" w14:textId="2252B0BA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2D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FC2D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citrinobaphe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SNM57244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9948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578DE" w14:textId="6EDD73C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0F59E132" w14:textId="058C58C0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3805" w14:textId="1129E599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2F82" w14:textId="0476C8E6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Hertz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12</w:t>
            </w:r>
          </w:p>
        </w:tc>
      </w:tr>
      <w:tr w:rsidR="00BD4013" w:rsidRPr="00B277ED" w14:paraId="497C4948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8028" w14:textId="1D7A7036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2D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FC2D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citrinobaphe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SNM57245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773D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67643" w14:textId="40AF96B9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3B301B91" w14:textId="426AC28D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50E6" w14:textId="06210100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40FF" w14:textId="68D9506B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Hertz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12</w:t>
            </w:r>
          </w:p>
        </w:tc>
      </w:tr>
      <w:tr w:rsidR="00BD4013" w:rsidRPr="00B277ED" w14:paraId="39F3F555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3668" w14:textId="77C78AC5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2D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FC2D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citrinobaphe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SNM57245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1928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9E4B0" w14:textId="2B3613BF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3876C67B" w14:textId="36E3B66A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0A85" w14:textId="3F9E56DA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F6EF" w14:textId="335A655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Hertz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12</w:t>
            </w:r>
          </w:p>
        </w:tc>
      </w:tr>
      <w:tr w:rsidR="00BD4013" w:rsidRPr="00B277ED" w14:paraId="091A5900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94CB" w14:textId="239A7F80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2D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FC2D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arienen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284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2490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0C6AB" w14:textId="54A04660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5A6F5AE9" w14:textId="3A270828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629B" w14:textId="3FA93BFE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6486" w14:textId="3112D582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16</w:t>
            </w:r>
          </w:p>
        </w:tc>
      </w:tr>
      <w:tr w:rsidR="00BD4013" w:rsidRPr="00B277ED" w14:paraId="2CDCA585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1331" w14:textId="4CED9C04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C2D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FC2D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arienen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H642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0F7F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D7948" w14:textId="23B8AF5D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7048DB04" w14:textId="2F824352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6D06" w14:textId="7CFF7C1A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9E23" w14:textId="17FE6F52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16</w:t>
            </w:r>
          </w:p>
        </w:tc>
      </w:tr>
      <w:tr w:rsidR="00BD4013" w:rsidRPr="00B277ED" w14:paraId="1E1B146F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9C03" w14:textId="482FB93E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639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7639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arienen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H643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D784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E4041" w14:textId="7F2C3821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4B4DCB2D" w14:textId="2402867D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8DD0" w14:textId="3607261C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4DD0" w14:textId="12354E33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16</w:t>
            </w:r>
          </w:p>
        </w:tc>
      </w:tr>
      <w:tr w:rsidR="00BD4013" w:rsidRPr="00B277ED" w14:paraId="6CE7809E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A125" w14:textId="737C9253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639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7639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arienen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284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D278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D0E7F" w14:textId="5E7256C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5CB009E0" w14:textId="4223C518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311E" w14:textId="0278505F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CC39" w14:textId="4DF4396A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16</w:t>
            </w:r>
          </w:p>
        </w:tc>
      </w:tr>
      <w:tr w:rsidR="00BD4013" w:rsidRPr="00B277ED" w14:paraId="4151ED71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2C68" w14:textId="3FD6A84A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639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7639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arienen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285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40C3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64F2F" w14:textId="6377F5D2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57140416" w14:textId="343203BE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4E68" w14:textId="6877CD83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59B9" w14:textId="44D1D7C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16</w:t>
            </w:r>
          </w:p>
        </w:tc>
      </w:tr>
      <w:tr w:rsidR="00BD4013" w:rsidRPr="00B277ED" w14:paraId="470136A2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DCB7" w14:textId="31160ECF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639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7639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arienen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286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626C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D9379" w14:textId="0C1E57DA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7B832063" w14:textId="3BD8C2FF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B282" w14:textId="35EDB69B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B325" w14:textId="2AEDC82A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16</w:t>
            </w:r>
          </w:p>
        </w:tc>
      </w:tr>
      <w:tr w:rsidR="00BD4013" w:rsidRPr="00B277ED" w14:paraId="264FACB0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B46E" w14:textId="7F2CBBD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639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7639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arienen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MF9730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8FB0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9FB8B" w14:textId="031D0284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3D06F2B3" w14:textId="54CF2C79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47D4" w14:textId="707E6C20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F2A7" w14:textId="41365141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16</w:t>
            </w:r>
          </w:p>
        </w:tc>
      </w:tr>
      <w:tr w:rsidR="00BD4013" w:rsidRPr="00B277ED" w14:paraId="34E129D7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A25E" w14:textId="2572396B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639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7639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arienen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MF9730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E677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E6695" w14:textId="0AF63DE6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72BF7107" w14:textId="6D63D850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0F70" w14:textId="4E99863B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F99A" w14:textId="0A719955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16</w:t>
            </w:r>
          </w:p>
        </w:tc>
      </w:tr>
      <w:tr w:rsidR="00BD4013" w:rsidRPr="00B277ED" w14:paraId="10A4ADAC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ECFB" w14:textId="595F8B78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639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7639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arienen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MF9766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24CA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7A091" w14:textId="23B16006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41D710FF" w14:textId="68621CCC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176D" w14:textId="35601374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6FB2" w14:textId="71DF0893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16</w:t>
            </w:r>
          </w:p>
        </w:tc>
      </w:tr>
      <w:tr w:rsidR="00BD4013" w:rsidRPr="00B277ED" w14:paraId="463EFB90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6732" w14:textId="7E0F242B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639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7639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aste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H667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961E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7D318" w14:textId="66BD8AE1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7AD40D30" w14:textId="34D7A814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FC80" w14:textId="72B3E7E4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2929" w14:textId="7777777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ynch, 2001; Cope 1875</w:t>
            </w:r>
          </w:p>
        </w:tc>
      </w:tr>
      <w:tr w:rsidR="00BD4013" w:rsidRPr="00B277ED" w14:paraId="5C1F63AB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8BEA" w14:textId="56E29C90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639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76394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aste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H678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9095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AE085" w14:textId="1085B9FD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1E23D201" w14:textId="544A12AA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98A4" w14:textId="340AD1EA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AD8B" w14:textId="7777777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ynch, 2001; Cope 1875</w:t>
            </w:r>
          </w:p>
        </w:tc>
      </w:tr>
      <w:tr w:rsidR="00BD4013" w:rsidRPr="00B277ED" w14:paraId="45F5D61F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7D79" w14:textId="06618172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204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3204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aste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H679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6972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7A0BC" w14:textId="753CCB6A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24C6F7C8" w14:textId="74442335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EFC4" w14:textId="5F3C3B9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0029" w14:textId="7777777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ynch, 2001; Cope 1875</w:t>
            </w:r>
          </w:p>
        </w:tc>
      </w:tr>
      <w:tr w:rsidR="00BD4013" w:rsidRPr="00B277ED" w14:paraId="22E2179B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4A12" w14:textId="0A08374D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204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3204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aste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H68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40C0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C9712" w14:textId="38549DAA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620E3713" w14:textId="40AE4F7F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BFAC" w14:textId="001C8B0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D84E" w14:textId="7777777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ynch, 2001; Cope 1875</w:t>
            </w:r>
          </w:p>
        </w:tc>
      </w:tr>
      <w:tr w:rsidR="00BD4013" w:rsidRPr="00B277ED" w14:paraId="34397AD1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6508" w14:textId="48D3E4F4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204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3204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aste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H680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C7EF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BAC40" w14:textId="21315BDA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4C1DEEC6" w14:textId="1BAC88E0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0879" w14:textId="5663C232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C3E8" w14:textId="7777777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ynch, 2001; Cope 1875</w:t>
            </w:r>
          </w:p>
        </w:tc>
      </w:tr>
      <w:tr w:rsidR="00BD4013" w:rsidRPr="00B277ED" w14:paraId="428960CF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6E2F" w14:textId="27CBA14E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204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3204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aste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MF9728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B4C5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EE6E9" w14:textId="7D9D6C8B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3AA702AD" w14:textId="6BDBF9E6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F682" w14:textId="335E1060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BAD5" w14:textId="7777777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ynch, 2001; Cope 1875</w:t>
            </w:r>
          </w:p>
        </w:tc>
      </w:tr>
      <w:tr w:rsidR="00BD4013" w:rsidRPr="00B277ED" w14:paraId="3C92207C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C077" w14:textId="133C0335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204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3204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aste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MF9729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51D9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447AA" w14:textId="1B5A1319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0E0E3636" w14:textId="63BD6A4F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C9A7" w14:textId="341E6B7C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47E0" w14:textId="7777777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ynch, 2001; Cope 1875</w:t>
            </w:r>
          </w:p>
        </w:tc>
      </w:tr>
      <w:tr w:rsidR="00BD4013" w:rsidRPr="00AC07A2" w14:paraId="4FC52AC1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1328" w14:textId="47D86A2F" w:rsidR="00BD4013" w:rsidRPr="00A41AAF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41AA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A41AA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gularis</w:t>
            </w:r>
            <w:proofErr w:type="spellEnd"/>
            <w:r w:rsidRPr="00A41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="000C77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PZ</w:t>
            </w:r>
            <w:r w:rsidR="000C777E" w:rsidRPr="000C77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V 729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C4C3" w14:textId="77777777" w:rsidR="00BD4013" w:rsidRPr="00A41AAF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41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6C265" w14:textId="699B70A2" w:rsidR="00BD4013" w:rsidRPr="00A41AAF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41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5B0295A7" w14:textId="5D5E4555" w:rsidR="00BD4013" w:rsidRPr="00A41AAF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67DF" w14:textId="52427801" w:rsidR="00BD4013" w:rsidRPr="00A41AAF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41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7ECC" w14:textId="59C6431A" w:rsidR="00BD4013" w:rsidRPr="00A41AAF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41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ynch, 2001; This study</w:t>
            </w:r>
          </w:p>
        </w:tc>
      </w:tr>
      <w:tr w:rsidR="00BD4013" w:rsidRPr="0017739E" w14:paraId="7B976171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405C" w14:textId="78F45AC5" w:rsidR="00BD4013" w:rsidRPr="00A41AAF" w:rsidRDefault="00BD4013" w:rsidP="00F70B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41AA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A41AA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lynchi</w:t>
            </w:r>
            <w:proofErr w:type="spellEnd"/>
            <w:r w:rsidRPr="00A41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sp. </w:t>
            </w:r>
            <w:proofErr w:type="spellStart"/>
            <w:r w:rsidRPr="00A41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ov.</w:t>
            </w:r>
            <w:proofErr w:type="spellEnd"/>
            <w:r w:rsidRPr="00A41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="000C777E" w:rsidRPr="000C77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PZUV 729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04FA" w14:textId="77777777" w:rsidR="00BD4013" w:rsidRPr="00A41AAF" w:rsidRDefault="00BD4013" w:rsidP="00F70B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41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4556B" w14:textId="0B3CECCB" w:rsidR="00BD4013" w:rsidRPr="00A41AAF" w:rsidRDefault="00BD4013" w:rsidP="00F70B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41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22AE616C" w14:textId="26AC617A" w:rsidR="00BD4013" w:rsidRPr="00A41AAF" w:rsidRDefault="00BD4013" w:rsidP="00F70B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D8D1" w14:textId="0D3418F7" w:rsidR="00BD4013" w:rsidRPr="00A41AAF" w:rsidRDefault="00BD4013" w:rsidP="00F70B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41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FF28" w14:textId="77777777" w:rsidR="00BD4013" w:rsidRPr="00A41AAF" w:rsidRDefault="00BD4013" w:rsidP="00F70B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41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his study</w:t>
            </w:r>
          </w:p>
        </w:tc>
      </w:tr>
      <w:tr w:rsidR="00BD4013" w:rsidRPr="00B277ED" w14:paraId="1E214A27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155D" w14:textId="6A635D9B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204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3204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majeen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283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762A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9C347" w14:textId="3B54D77A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17D2E29C" w14:textId="12EDCA62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F9E1" w14:textId="16DC2DB9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8FF4" w14:textId="17A80339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16</w:t>
            </w:r>
          </w:p>
        </w:tc>
      </w:tr>
      <w:tr w:rsidR="00BD4013" w:rsidRPr="00B277ED" w14:paraId="4658816D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6AB8" w14:textId="16BF8905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204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3204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majene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MF9729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09A9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22033" w14:textId="40DB31D8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5500A012" w14:textId="2545650B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52C3" w14:textId="104C2A54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D00D" w14:textId="7434B154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16</w:t>
            </w:r>
          </w:p>
        </w:tc>
      </w:tr>
      <w:tr w:rsidR="00BD4013" w:rsidRPr="00B277ED" w14:paraId="00C0A136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126E" w14:textId="0770CCDC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204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3204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pequen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282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EC04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50F2B" w14:textId="34141318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54D5D800" w14:textId="6DDA301F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1811" w14:textId="1409BE4A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D3A9" w14:textId="70E6B10E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16</w:t>
            </w:r>
          </w:p>
        </w:tc>
      </w:tr>
      <w:tr w:rsidR="00BD4013" w:rsidRPr="00B277ED" w14:paraId="7E42E1FA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4B89" w14:textId="13AD49BC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204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3204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pequen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283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CC71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C635C" w14:textId="012D6194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7D3B41F4" w14:textId="33D3D2D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F239" w14:textId="2ACC5DE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185F" w14:textId="321AD66D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16</w:t>
            </w:r>
          </w:p>
        </w:tc>
      </w:tr>
      <w:tr w:rsidR="00BD4013" w:rsidRPr="00B277ED" w14:paraId="2C00F781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427B" w14:textId="63C8AC55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204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3204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pequen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MF9733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62E4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35B0F" w14:textId="450526C9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674E3D98" w14:textId="6D8CB7C8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A87C" w14:textId="655E2214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8FD1" w14:textId="1A125B40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16</w:t>
            </w:r>
          </w:p>
        </w:tc>
      </w:tr>
      <w:tr w:rsidR="00BD4013" w:rsidRPr="00B277ED" w14:paraId="1E48F874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DAA4" w14:textId="14EED2FB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204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3204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pequen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MF9733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AA0F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D06CD" w14:textId="71ADB373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249C84C5" w14:textId="46791B6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CB2D" w14:textId="3F9DD260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6D7B" w14:textId="2EF2426C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16</w:t>
            </w:r>
          </w:p>
        </w:tc>
      </w:tr>
      <w:tr w:rsidR="00BD4013" w:rsidRPr="00B277ED" w14:paraId="6CEBAD89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3BC6" w14:textId="0D3C9E3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204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3204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pequeno</w:t>
            </w:r>
            <w:proofErr w:type="spellEnd"/>
            <w:r w:rsidRPr="003204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MF9766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1FA1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CF22B" w14:textId="2FCA448E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0691AC67" w14:textId="079AABC9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3156" w14:textId="239E2F84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8979" w14:textId="34781466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16</w:t>
            </w:r>
          </w:p>
        </w:tc>
      </w:tr>
      <w:tr w:rsidR="00BD4013" w:rsidRPr="00B277ED" w14:paraId="0C468BD8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6505" w14:textId="1FCA851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629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DB629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sap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285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3B39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3A59B" w14:textId="1A35316D" w:rsidR="00BD4013" w:rsidRPr="00B277ED" w:rsidRDefault="0075737E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2C5C0B82" w14:textId="12A345A6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BB58" w14:textId="1D8FAFE8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671E" w14:textId="67AD0348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16</w:t>
            </w:r>
          </w:p>
        </w:tc>
      </w:tr>
      <w:tr w:rsidR="00BD4013" w:rsidRPr="00B277ED" w14:paraId="79F4357F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9BD0" w14:textId="688EFA1B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629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DB629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sap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285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3E56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722B5" w14:textId="2EF04566" w:rsidR="00BD4013" w:rsidRPr="00B277ED" w:rsidRDefault="0075737E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3D885C1A" w14:textId="32E4FCE8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3B2C" w14:textId="623244DA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1602" w14:textId="2371C584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16</w:t>
            </w:r>
          </w:p>
        </w:tc>
      </w:tr>
      <w:tr w:rsidR="00BD4013" w:rsidRPr="00B277ED" w14:paraId="750E2796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4332" w14:textId="3FCD60A6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629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DB629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sap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285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AAF5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38F09" w14:textId="58B7791F" w:rsidR="00BD4013" w:rsidRPr="00B277ED" w:rsidRDefault="0075737E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0B558EC6" w14:textId="138B25BD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5205" w14:textId="3342236B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83AC" w14:textId="192F6443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16</w:t>
            </w:r>
          </w:p>
        </w:tc>
      </w:tr>
      <w:tr w:rsidR="00BD4013" w:rsidRPr="00B277ED" w14:paraId="12433EEB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97FC" w14:textId="6E015DFB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629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DB629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sap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MF9733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6701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CE17A" w14:textId="707A2F25" w:rsidR="00BD4013" w:rsidRPr="00B277ED" w:rsidRDefault="0075737E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472736BC" w14:textId="41034222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5DA5" w14:textId="6C52FFAB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3E7D" w14:textId="3132F459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16</w:t>
            </w:r>
          </w:p>
        </w:tc>
      </w:tr>
      <w:tr w:rsidR="00BD4013" w:rsidRPr="00B277ED" w14:paraId="45C03DEC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7A70" w14:textId="21A3CA63" w:rsidR="00BD4013" w:rsidRPr="00B277ED" w:rsidRDefault="00BD4013" w:rsidP="007573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629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aspor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1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287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F5F3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405FC" w14:textId="33569C32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2C171248" w14:textId="4A32D7F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4E42" w14:textId="466BAEA0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6E16" w14:textId="7777777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BD4013" w:rsidRPr="00B277ED" w14:paraId="5E7A9B76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8BB8" w14:textId="04BC0B8E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629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DB629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tigrill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CR2236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EB75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08BF0" w14:textId="1CB2E67C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0917A4AD" w14:textId="18B65390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CAA2" w14:textId="0C252C0D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9D6A" w14:textId="7777777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avage, 1997; Lynch, 2001</w:t>
            </w:r>
          </w:p>
        </w:tc>
      </w:tr>
      <w:tr w:rsidR="00BD4013" w:rsidRPr="00B277ED" w14:paraId="57160798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E14D" w14:textId="747DE3C4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629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DB629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tigrill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CR2236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FBDF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B92F1" w14:textId="1640DEFE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26433450" w14:textId="00F53AC0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7CFE" w14:textId="6B152BEE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EBB3" w14:textId="7777777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avage, 1997; Lynch, 2001</w:t>
            </w:r>
          </w:p>
        </w:tc>
      </w:tr>
      <w:tr w:rsidR="00BD4013" w:rsidRPr="00B277ED" w14:paraId="7FC6C48D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3CB2" w14:textId="32595F0A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B629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DB629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tigrill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CR2236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306A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9559E" w14:textId="51B775BD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1183C242" w14:textId="34A1146C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0B62" w14:textId="7B3A956F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8C29" w14:textId="7777777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avage, 1997; Lynch, 2001</w:t>
            </w:r>
          </w:p>
        </w:tc>
      </w:tr>
      <w:tr w:rsidR="00BD4013" w:rsidRPr="00B277ED" w14:paraId="586965A8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5641" w14:textId="6B20A098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479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6479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tigrill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CR2236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B263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13F54" w14:textId="062CA7BC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0FB57479" w14:textId="6F7654D4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5155" w14:textId="06C00611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680B" w14:textId="7777777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avage, 1997; Lynch, 2001</w:t>
            </w:r>
          </w:p>
        </w:tc>
      </w:tr>
      <w:tr w:rsidR="00BD4013" w:rsidRPr="00B277ED" w14:paraId="0CE9A99F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BAF1" w14:textId="62FCA3FF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479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6479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tigrill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CR2236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9262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1A825" w14:textId="7A2B8320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62DC940B" w14:textId="2A074C2A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837B" w14:textId="3F420592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A2E3" w14:textId="7777777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avage, 1997; Lynch, 2001</w:t>
            </w:r>
          </w:p>
        </w:tc>
      </w:tr>
      <w:tr w:rsidR="00BD4013" w:rsidRPr="00B277ED" w14:paraId="045499CC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F35A" w14:textId="20E8F1F2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479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asporus tink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JC186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C58C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3E0FD" w14:textId="72526CCA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7E1D939D" w14:textId="5B9C78D1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5D75" w14:textId="43285A50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0D73" w14:textId="7777777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ynch, 2001</w:t>
            </w:r>
          </w:p>
        </w:tc>
      </w:tr>
      <w:tr w:rsidR="00BD4013" w:rsidRPr="00B277ED" w14:paraId="4BEC68DC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D03F" w14:textId="0AA4BD51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479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asporus tink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H643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D002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24720" w14:textId="5F247F7C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69C5BBAF" w14:textId="076B1571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D5BC" w14:textId="4FB4E518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043D" w14:textId="7777777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ynch, 2001</w:t>
            </w:r>
          </w:p>
        </w:tc>
      </w:tr>
      <w:tr w:rsidR="00BD4013" w:rsidRPr="00B277ED" w14:paraId="48190FB3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8B73" w14:textId="797C9DE6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479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asporus tink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287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9838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3179F" w14:textId="163BACDD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5304BBF2" w14:textId="680F5D81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3CDC" w14:textId="61BE0CFA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B36C" w14:textId="7777777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ynch, 2001</w:t>
            </w:r>
          </w:p>
        </w:tc>
      </w:tr>
      <w:tr w:rsidR="00BD4013" w:rsidRPr="00B277ED" w14:paraId="29CC4955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1B3A" w14:textId="3EADF34C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479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asporus tink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287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2157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1229F" w14:textId="0A635495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772C4442" w14:textId="302E0EF9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D2F5" w14:textId="77AB06AE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7C10" w14:textId="7777777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ynch, 2001</w:t>
            </w:r>
          </w:p>
        </w:tc>
      </w:tr>
      <w:tr w:rsidR="00BD4013" w:rsidRPr="00B277ED" w14:paraId="387DD6C4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FB5A" w14:textId="22DE0E0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479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asporus tink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287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6B62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057FF" w14:textId="1FB097BF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526BC2E4" w14:textId="309A287F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7794" w14:textId="78438C56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8883" w14:textId="7777777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ynch, 2001</w:t>
            </w:r>
          </w:p>
        </w:tc>
      </w:tr>
      <w:tr w:rsidR="00BD4013" w:rsidRPr="00B277ED" w14:paraId="085AC3F7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FA7D" w14:textId="5D76303C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479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asporus tink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MF9732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6CB8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80E68" w14:textId="54BA360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797CEE38" w14:textId="7F0C8C8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AA7B" w14:textId="0B20843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1EA7" w14:textId="7777777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ynch, 2001</w:t>
            </w:r>
          </w:p>
        </w:tc>
      </w:tr>
      <w:tr w:rsidR="00BD4013" w:rsidRPr="00B277ED" w14:paraId="1EC285B1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7F4C" w14:textId="18F8BB8E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479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asporus tink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MF9732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52A9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7611C" w14:textId="06B79ADD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4FC57C05" w14:textId="5BCD6CE4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053F" w14:textId="48CBDC0B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508A" w14:textId="7777777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ynch, 2001</w:t>
            </w:r>
          </w:p>
        </w:tc>
      </w:tr>
      <w:tr w:rsidR="00BD4013" w:rsidRPr="00B277ED" w14:paraId="58E409E0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9CB0" w14:textId="53875235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46E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46E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vocat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MNH25776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C70E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2ACDF" w14:textId="4CBCCE7A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66868E47" w14:textId="4BB559CB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49FD" w14:textId="6633A67A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BD5A" w14:textId="3BCC8E5A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Lynch, 2001; 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06</w:t>
            </w:r>
          </w:p>
        </w:tc>
      </w:tr>
      <w:tr w:rsidR="00BD4013" w:rsidRPr="00B277ED" w14:paraId="6112F8F1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AA98" w14:textId="33B5159D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46E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46E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vocat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CR2013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695A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797F9" w14:textId="0249EF06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3C5A2A1D" w14:textId="23EE9E9C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7D43" w14:textId="530D3294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33EE" w14:textId="489D01C9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Lynch, 2001; 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06</w:t>
            </w:r>
          </w:p>
        </w:tc>
      </w:tr>
      <w:tr w:rsidR="00BD4013" w:rsidRPr="00B277ED" w14:paraId="13754539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1A55" w14:textId="7E19B36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46E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46E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vocat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CR2185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EE1F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42331" w14:textId="69635E58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45689182" w14:textId="199DE202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DA6D" w14:textId="6A0E65E9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0637" w14:textId="04A8811A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Lynch, 2001; 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06</w:t>
            </w:r>
          </w:p>
        </w:tc>
      </w:tr>
      <w:tr w:rsidR="00BD4013" w:rsidRPr="00B277ED" w14:paraId="7BC96CFB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F8AC4" w14:textId="3338BDAB" w:rsidR="00BD4013" w:rsidRPr="0078773C" w:rsidRDefault="00BD4013" w:rsidP="00B277E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asporus</w:t>
            </w:r>
            <w:r w:rsidRPr="00C4698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008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vocat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167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B569F" w14:textId="22D10A3C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32695" w14:textId="24273369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21F80A58" w14:textId="28F6FF0C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6EE4C" w14:textId="57A2F75A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11EDA" w14:textId="7FF5B77D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Lynch, 2001; 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06</w:t>
            </w:r>
          </w:p>
        </w:tc>
      </w:tr>
      <w:tr w:rsidR="00BD4013" w:rsidRPr="00B277ED" w14:paraId="5533FD5D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FCAC9" w14:textId="108D33C5" w:rsidR="00BD4013" w:rsidRPr="0078773C" w:rsidRDefault="00BD4013" w:rsidP="00B277E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aspor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008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vocat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MF9765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361D3" w14:textId="1407BBB3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D936E" w14:textId="0EEBFAAB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0E5BC0F1" w14:textId="5C0BF6F2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CCF90" w14:textId="43B192DB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704E7" w14:textId="5623680E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Lynch, 2001; Batista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06</w:t>
            </w:r>
          </w:p>
        </w:tc>
      </w:tr>
      <w:tr w:rsidR="00BD4013" w:rsidRPr="00B277ED" w14:paraId="20757885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5C00" w14:textId="53C8E161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8773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Eleutherodactylus </w:t>
            </w:r>
            <w:proofErr w:type="spellStart"/>
            <w:r w:rsidRPr="0078773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alco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SNM56497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19A1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1E9DB" w14:textId="0DFC3C74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7C37FB1E" w14:textId="6DDDC3EA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2715" w14:textId="710587CF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B92C" w14:textId="7777777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his study</w:t>
            </w:r>
          </w:p>
        </w:tc>
      </w:tr>
      <w:tr w:rsidR="00BD4013" w:rsidRPr="00B277ED" w14:paraId="1E62E367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4E3F" w14:textId="76DFBE09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8773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Eleutherodactylus </w:t>
            </w:r>
            <w:proofErr w:type="spellStart"/>
            <w:r w:rsidRPr="0078773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carib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SNM31417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AF1E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DB6D0" w14:textId="20A7E8D0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2BB3DFBE" w14:textId="17656E86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B869" w14:textId="0AA9B5E6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D62B" w14:textId="7777777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edges and Thomas, 1992; This study</w:t>
            </w:r>
          </w:p>
        </w:tc>
      </w:tr>
      <w:tr w:rsidR="00BD4013" w:rsidRPr="00B277ED" w14:paraId="42EC7696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9E3C" w14:textId="5F266628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8773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Eleutherodactylus </w:t>
            </w:r>
            <w:proofErr w:type="spellStart"/>
            <w:r w:rsidRPr="0078773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cavernico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SNM26635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39BD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5D8FF" w14:textId="649B2FA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1836F117" w14:textId="256B22E1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EE9C" w14:textId="2E9B55CA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7D3E" w14:textId="7777777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ynn, 1954</w:t>
            </w:r>
          </w:p>
        </w:tc>
      </w:tr>
      <w:tr w:rsidR="00BD4013" w:rsidRPr="00B277ED" w14:paraId="3F5D3D65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21C7" w14:textId="12DB372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8773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Eleutherodactylus </w:t>
            </w:r>
            <w:proofErr w:type="spellStart"/>
            <w:r w:rsidRPr="0078773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chlorophena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SNM25773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8C22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C3332" w14:textId="30800D6F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382540B7" w14:textId="39027E83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E112" w14:textId="0ECBB682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DAF2" w14:textId="7777777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BD4013" w:rsidRPr="00B277ED" w14:paraId="1D25BC54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3078" w14:textId="38C90FE0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8773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Eleutherodactylus </w:t>
            </w:r>
            <w:proofErr w:type="spellStart"/>
            <w:r w:rsidRPr="0078773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cochra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SNM32677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5133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18B03" w14:textId="3B90272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47087BB2" w14:textId="6204C334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D0B2" w14:textId="08307BC2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7E99" w14:textId="7777777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BD4013" w:rsidRPr="00B277ED" w14:paraId="51A5BB63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A906" w14:textId="13E472F8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8773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Eleutherodactylus </w:t>
            </w:r>
            <w:proofErr w:type="spellStart"/>
            <w:r w:rsidRPr="0078773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counouspe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SNM32998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2219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9238C" w14:textId="243AD61E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249DBE9D" w14:textId="7AFEEC38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E788" w14:textId="2B7E3AAD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A4CB" w14:textId="7777777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his study</w:t>
            </w:r>
          </w:p>
        </w:tc>
      </w:tr>
      <w:tr w:rsidR="00BD4013" w:rsidRPr="00B277ED" w14:paraId="3712A9A6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B548" w14:textId="6C85DA02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8773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Eleutherodactylus </w:t>
            </w:r>
            <w:proofErr w:type="spellStart"/>
            <w:r w:rsidRPr="0078773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dimidi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SNM56498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6FB7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DE24A" w14:textId="0034F34D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5255AD1C" w14:textId="7995676E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69D1" w14:textId="52A6569D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3994" w14:textId="7777777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his study</w:t>
            </w:r>
          </w:p>
        </w:tc>
      </w:tr>
      <w:tr w:rsidR="00BD4013" w:rsidRPr="00B277ED" w14:paraId="22EA934F" w14:textId="77777777" w:rsidTr="007C38C9">
        <w:trPr>
          <w:trHeight w:val="6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18B3" w14:textId="0B291A2A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313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Eleutherodactylus </w:t>
            </w:r>
            <w:proofErr w:type="spellStart"/>
            <w:r w:rsidRPr="003313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rythrochom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MCC11811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6B3D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3EBC6" w14:textId="0A667F82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72BC41F9" w14:textId="70CF307C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BF55" w14:textId="3BDEF07A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0452D" w14:textId="793093D4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alacios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gui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nd Santos-</w:t>
            </w:r>
            <w:proofErr w:type="spellStart"/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ibiano</w:t>
            </w:r>
            <w:proofErr w:type="spellEnd"/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 2020</w:t>
            </w:r>
          </w:p>
        </w:tc>
      </w:tr>
      <w:tr w:rsidR="00BD4013" w:rsidRPr="00B277ED" w14:paraId="007960D6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0DE0" w14:textId="4782F5E2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313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Eleutherodactylus </w:t>
            </w:r>
            <w:proofErr w:type="spellStart"/>
            <w:r w:rsidRPr="003313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fusc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SNM26638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0B7C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B292B" w14:textId="193649FD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0286FBD6" w14:textId="7AF8E5F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8E54" w14:textId="3B3BDC80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85C4" w14:textId="7777777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ynn and Dent, 1943; This study</w:t>
            </w:r>
          </w:p>
        </w:tc>
      </w:tr>
      <w:tr w:rsidR="00BD4013" w:rsidRPr="00B277ED" w14:paraId="7D989901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A0CC" w14:textId="1FFEF02F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313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Eleutherodactylus </w:t>
            </w:r>
            <w:proofErr w:type="spellStart"/>
            <w:r w:rsidRPr="003313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glandulif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SNM56498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8EA6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D5E6F" w14:textId="5DD084D6" w:rsidR="00BD4013" w:rsidRPr="00B277ED" w:rsidRDefault="00301DAA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0798FD41" w14:textId="10873AF4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41C3" w14:textId="0F77F259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5FEC" w14:textId="7777777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his study</w:t>
            </w:r>
          </w:p>
        </w:tc>
      </w:tr>
      <w:tr w:rsidR="00BD4013" w:rsidRPr="00B277ED" w14:paraId="42A5259B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A503" w14:textId="7BC7C869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313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Eleutherodactylus </w:t>
            </w:r>
            <w:proofErr w:type="spellStart"/>
            <w:r w:rsidRPr="003313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hyposten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SNM25773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426D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B3A4C" w14:textId="58EB87A8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757763EB" w14:textId="634CA03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1D61" w14:textId="13386495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2D6A" w14:textId="7777777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his study</w:t>
            </w:r>
          </w:p>
        </w:tc>
      </w:tr>
      <w:tr w:rsidR="00BD4013" w:rsidRPr="00B277ED" w14:paraId="271E4F75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8CF0" w14:textId="04EBD94F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313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Eleutherodactylus </w:t>
            </w:r>
            <w:proofErr w:type="spellStart"/>
            <w:r w:rsidRPr="003313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inoptatus</w:t>
            </w:r>
            <w:proofErr w:type="spellEnd"/>
            <w:r w:rsidRPr="003313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SNM33193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C707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B1125" w14:textId="5EC02906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5F59D283" w14:textId="7CE820B1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2A57" w14:textId="00412CA1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CB19" w14:textId="7777777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his study</w:t>
            </w:r>
          </w:p>
        </w:tc>
      </w:tr>
      <w:tr w:rsidR="00BD4013" w:rsidRPr="00B277ED" w14:paraId="7CF2F6E0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F905" w14:textId="15CE7E75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313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Eleutherodactylus </w:t>
            </w:r>
            <w:proofErr w:type="spellStart"/>
            <w:r w:rsidRPr="003313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interorbital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G58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1386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3E224" w14:textId="0CF2A1BA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23854F7A" w14:textId="250DB98B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EC4C" w14:textId="13EDC402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01EF" w14:textId="7777777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BD4013" w:rsidRPr="00B277ED" w14:paraId="243473FD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F367" w14:textId="18B4CD83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313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Eleutherodactylus </w:t>
            </w:r>
            <w:proofErr w:type="spellStart"/>
            <w:r w:rsidRPr="003313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longip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G61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6BFD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BEB25" w14:textId="5333082E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53DF7DE7" w14:textId="36572DFC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C43F" w14:textId="4C46D17D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FAC1" w14:textId="7777777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his study</w:t>
            </w:r>
          </w:p>
        </w:tc>
      </w:tr>
      <w:tr w:rsidR="00BD4013" w:rsidRPr="00B277ED" w14:paraId="0B47D4F0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7B64" w14:textId="4A6B3B49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313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Eleutherodactylus </w:t>
            </w:r>
            <w:proofErr w:type="spellStart"/>
            <w:r w:rsidRPr="003313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marnock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SNM33134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73EE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B0C02" w14:textId="67CD9B9C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25471378" w14:textId="17C8D90A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720A" w14:textId="3FEDEA6C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5ECD" w14:textId="013ED31E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BD4013" w:rsidRPr="00B277ED" w14:paraId="7E8205F7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B568" w14:textId="6D5561FD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313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Eleutherodactylus </w:t>
            </w:r>
            <w:proofErr w:type="spellStart"/>
            <w:r w:rsidRPr="003313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martinicen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SNM565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35CA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C192C" w14:textId="55D793C6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6EC4998B" w14:textId="6748651E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6C83" w14:textId="32C29B1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04B3" w14:textId="7777777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BD4013" w:rsidRPr="00B277ED" w14:paraId="05A6D1A1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C4BF" w14:textId="21681110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313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Eleutherodactylus </w:t>
            </w:r>
            <w:proofErr w:type="spellStart"/>
            <w:r w:rsidRPr="003313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minu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SNM33198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C281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4F0BE" w14:textId="4A4D068B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3F07378A" w14:textId="6B3E8EB0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B703" w14:textId="074361AF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A70F" w14:textId="7777777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BD4013" w:rsidRPr="00B277ED" w14:paraId="7329DCD3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815D" w14:textId="518A98C2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32C9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Eleutherodactylus </w:t>
            </w:r>
            <w:proofErr w:type="spellStart"/>
            <w:r w:rsidRPr="00132C9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nebulos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G75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8941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97BB8" w14:textId="25A12EF1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20504CBC" w14:textId="08BE0599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4C7E" w14:textId="408A9A5A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E96D" w14:textId="7777777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his study</w:t>
            </w:r>
          </w:p>
        </w:tc>
      </w:tr>
      <w:tr w:rsidR="00027F82" w:rsidRPr="00B277ED" w14:paraId="36D0830B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ABC59" w14:textId="634BF471" w:rsidR="00027F82" w:rsidRPr="00132C9A" w:rsidRDefault="00027F82" w:rsidP="00B277E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3313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Eleutherodactylus </w:t>
            </w:r>
            <w:proofErr w:type="spellStart"/>
            <w:r w:rsidRPr="003313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norto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SNM25774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86BEA" w14:textId="73ED6C10" w:rsidR="00027F82" w:rsidRPr="00B277ED" w:rsidRDefault="00027F82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0B1B9" w14:textId="3BCA0591" w:rsidR="00027F82" w:rsidRPr="00B277ED" w:rsidRDefault="00301DAA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54BEC525" w14:textId="77777777" w:rsidR="00027F82" w:rsidRPr="00B277ED" w:rsidRDefault="00027F82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E0C76" w14:textId="19B8D32B" w:rsidR="00027F82" w:rsidRPr="00B277ED" w:rsidRDefault="00027F82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0D38D" w14:textId="6289E9C4" w:rsidR="00027F82" w:rsidRPr="00B277ED" w:rsidRDefault="00027F82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his study</w:t>
            </w:r>
          </w:p>
        </w:tc>
      </w:tr>
      <w:tr w:rsidR="00BD4013" w:rsidRPr="00B277ED" w14:paraId="6C098738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8FE0" w14:textId="2401B755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32C9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Eleutherodactylus </w:t>
            </w:r>
            <w:proofErr w:type="spellStart"/>
            <w:r w:rsidRPr="00132C9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ruth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SNM25775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5CB8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0899F" w14:textId="33928933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6508CF51" w14:textId="243C4A71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B83E" w14:textId="439C7A33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C69F" w14:textId="7777777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his study</w:t>
            </w:r>
          </w:p>
        </w:tc>
      </w:tr>
      <w:tr w:rsidR="00BD4013" w:rsidRPr="00B277ED" w14:paraId="296943EC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6ECC" w14:textId="47DEA206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32C9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Eleutherodactylus </w:t>
            </w:r>
            <w:proofErr w:type="spellStart"/>
            <w:r w:rsidRPr="00132C9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saxatil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JD89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60E7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1666E" w14:textId="17A64578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6FDDC235" w14:textId="07AC77ED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3AC3" w14:textId="1E0639A2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9A82" w14:textId="7777777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his study</w:t>
            </w:r>
          </w:p>
        </w:tc>
      </w:tr>
      <w:tr w:rsidR="00BD4013" w:rsidRPr="00B277ED" w14:paraId="0746426C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6E47" w14:textId="1AF39EF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32C9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Eleutherodactylus </w:t>
            </w:r>
            <w:proofErr w:type="spellStart"/>
            <w:r w:rsidRPr="00132C9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verrucip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G81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86D0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C0701" w14:textId="60C3BB33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5650766C" w14:textId="45439806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BE6B" w14:textId="29705A99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?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41AC" w14:textId="77777777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his study</w:t>
            </w:r>
          </w:p>
        </w:tc>
      </w:tr>
      <w:tr w:rsidR="00BD4013" w:rsidRPr="00B277ED" w14:paraId="25247FDB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E208" w14:textId="1D778FE3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32C9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Ischnocnema </w:t>
            </w:r>
            <w:proofErr w:type="spellStart"/>
            <w:r w:rsidRPr="00132C9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lacte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TR1043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1A9C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3B3EF" w14:textId="6CB4D694" w:rsidR="00BD4013" w:rsidRPr="00B277ED" w:rsidRDefault="00301DAA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  <w:bookmarkStart w:id="0" w:name="_GoBack"/>
            <w:bookmarkEnd w:id="0"/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7D3C130A" w14:textId="2D158FA0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9403" w14:textId="67DBFB14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747C" w14:textId="4021F38C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ilva-</w:t>
            </w:r>
            <w:proofErr w:type="spellStart"/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oares</w:t>
            </w:r>
            <w:proofErr w:type="spellEnd"/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18</w:t>
            </w:r>
          </w:p>
        </w:tc>
      </w:tr>
      <w:tr w:rsidR="00BD4013" w:rsidRPr="00B277ED" w14:paraId="1916292F" w14:textId="77777777" w:rsidTr="007C38C9">
        <w:trPr>
          <w:trHeight w:val="600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C0FD" w14:textId="0F767381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32C9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Phyzelaphryne</w:t>
            </w:r>
            <w:proofErr w:type="spellEnd"/>
            <w:r w:rsidRPr="00132C9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32C9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miriam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MS62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67E1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C0F93" w14:textId="7BE0C21C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</w:tcPr>
          <w:p w14:paraId="73403D1B" w14:textId="6D8AA440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DE89" w14:textId="04B3729A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A42EC" w14:textId="517661F2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eyer</w:t>
            </w:r>
            <w:proofErr w:type="spellEnd"/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, 1977; </w:t>
            </w:r>
            <w:proofErr w:type="spellStart"/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oogmoed</w:t>
            </w:r>
            <w:proofErr w:type="spellEnd"/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and </w:t>
            </w:r>
            <w:proofErr w:type="spellStart"/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escure</w:t>
            </w:r>
            <w:proofErr w:type="spellEnd"/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, 1984; </w:t>
            </w:r>
            <w:proofErr w:type="spellStart"/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imões</w:t>
            </w:r>
            <w:proofErr w:type="spellEnd"/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18</w:t>
            </w:r>
          </w:p>
        </w:tc>
      </w:tr>
      <w:tr w:rsidR="00BD4013" w:rsidRPr="00B277ED" w14:paraId="643D1949" w14:textId="77777777" w:rsidTr="007C38C9">
        <w:trPr>
          <w:trHeight w:val="300"/>
          <w:jc w:val="center"/>
        </w:trPr>
        <w:tc>
          <w:tcPr>
            <w:tcW w:w="1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6B490" w14:textId="720B03BF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32C9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Phyzelaphryne</w:t>
            </w:r>
            <w:proofErr w:type="spellEnd"/>
            <w:r w:rsidRPr="00132C9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32C9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nimi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CP1368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9AC8B" w14:textId="77777777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744F92" w14:textId="7883AEC5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49DC3" w14:textId="017E8300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CF4C3" w14:textId="027539BC" w:rsidR="00BD4013" w:rsidRPr="00B277ED" w:rsidRDefault="00BD4013" w:rsidP="00B277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EA502" w14:textId="033454E4" w:rsidR="00BD4013" w:rsidRPr="00B277ED" w:rsidRDefault="00BD4013" w:rsidP="00B27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imões</w:t>
            </w:r>
            <w:proofErr w:type="spellEnd"/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7041A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t al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</w:t>
            </w:r>
            <w:r w:rsidRPr="00B277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018</w:t>
            </w:r>
          </w:p>
        </w:tc>
      </w:tr>
    </w:tbl>
    <w:p w14:paraId="46393836" w14:textId="77777777" w:rsidR="00B277ED" w:rsidRPr="002C6DCB" w:rsidRDefault="00B277ED" w:rsidP="002C6DCB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sectPr w:rsidR="00B277ED" w:rsidRPr="002C6DCB" w:rsidSect="00DD4977">
      <w:pgSz w:w="15842" w:h="12242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DCB"/>
    <w:rsid w:val="00027F82"/>
    <w:rsid w:val="00052E47"/>
    <w:rsid w:val="000B481A"/>
    <w:rsid w:val="000C777E"/>
    <w:rsid w:val="000D4CBF"/>
    <w:rsid w:val="00132C9A"/>
    <w:rsid w:val="00163E89"/>
    <w:rsid w:val="0017739E"/>
    <w:rsid w:val="0024784F"/>
    <w:rsid w:val="002B0E60"/>
    <w:rsid w:val="002C6DCB"/>
    <w:rsid w:val="00301DAA"/>
    <w:rsid w:val="003204EE"/>
    <w:rsid w:val="003313E0"/>
    <w:rsid w:val="00385470"/>
    <w:rsid w:val="003860EA"/>
    <w:rsid w:val="00400806"/>
    <w:rsid w:val="00460397"/>
    <w:rsid w:val="004B46EA"/>
    <w:rsid w:val="004F225B"/>
    <w:rsid w:val="00516E5B"/>
    <w:rsid w:val="00603845"/>
    <w:rsid w:val="006165F0"/>
    <w:rsid w:val="00647972"/>
    <w:rsid w:val="006B7137"/>
    <w:rsid w:val="007041A9"/>
    <w:rsid w:val="00716496"/>
    <w:rsid w:val="007263EB"/>
    <w:rsid w:val="0075737E"/>
    <w:rsid w:val="007638A5"/>
    <w:rsid w:val="00763942"/>
    <w:rsid w:val="0078773C"/>
    <w:rsid w:val="007C38C9"/>
    <w:rsid w:val="008106C7"/>
    <w:rsid w:val="00854C4E"/>
    <w:rsid w:val="008C72DE"/>
    <w:rsid w:val="0090058F"/>
    <w:rsid w:val="009209A2"/>
    <w:rsid w:val="00A41AAF"/>
    <w:rsid w:val="00A61309"/>
    <w:rsid w:val="00AC07A2"/>
    <w:rsid w:val="00AE0FDF"/>
    <w:rsid w:val="00B277ED"/>
    <w:rsid w:val="00B41151"/>
    <w:rsid w:val="00B60B6B"/>
    <w:rsid w:val="00B70DF9"/>
    <w:rsid w:val="00BD4013"/>
    <w:rsid w:val="00C46985"/>
    <w:rsid w:val="00C7710E"/>
    <w:rsid w:val="00C83F47"/>
    <w:rsid w:val="00C93A7F"/>
    <w:rsid w:val="00C95BD2"/>
    <w:rsid w:val="00CC0C11"/>
    <w:rsid w:val="00CF3E25"/>
    <w:rsid w:val="00D742E8"/>
    <w:rsid w:val="00DB060C"/>
    <w:rsid w:val="00DB629E"/>
    <w:rsid w:val="00DC424D"/>
    <w:rsid w:val="00DD4977"/>
    <w:rsid w:val="00DD5015"/>
    <w:rsid w:val="00EB1863"/>
    <w:rsid w:val="00EC782F"/>
    <w:rsid w:val="00F0386A"/>
    <w:rsid w:val="00F30F5B"/>
    <w:rsid w:val="00FC2DE6"/>
    <w:rsid w:val="00FC4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9C7F7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aj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DCB"/>
    <w:rPr>
      <w:rFonts w:asciiTheme="minorHAnsi" w:eastAsiaTheme="minorHAnsi" w:hAnsiTheme="minorHAnsi"/>
      <w:sz w:val="22"/>
      <w:szCs w:val="22"/>
      <w:lang w:val="en-US" w:eastAsia="en-US"/>
    </w:rPr>
  </w:style>
  <w:style w:type="paragraph" w:styleId="Ttulo1">
    <w:name w:val="heading 1"/>
    <w:aliases w:val="Sections"/>
    <w:basedOn w:val="Normal"/>
    <w:next w:val="TDC1"/>
    <w:link w:val="Ttulo1Car"/>
    <w:autoRedefine/>
    <w:uiPriority w:val="9"/>
    <w:qFormat/>
    <w:rsid w:val="00C7710E"/>
    <w:pPr>
      <w:keepNext/>
      <w:keepLines/>
      <w:spacing w:before="480" w:after="120" w:line="360" w:lineRule="auto"/>
      <w:ind w:firstLine="709"/>
      <w:contextualSpacing/>
      <w:outlineLvl w:val="0"/>
    </w:pPr>
    <w:rPr>
      <w:rFonts w:ascii="Times New Roman" w:eastAsia="Times New Roman" w:hAnsi="Times New Roman" w:cs="Times New Roman"/>
      <w:b/>
      <w:bCs/>
      <w:sz w:val="24"/>
      <w:szCs w:val="32"/>
      <w:lang w:eastAsia="ar-SA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4784F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4784F"/>
    <w:rPr>
      <w:rFonts w:ascii="Lucida Grande" w:eastAsiaTheme="minorHAnsi" w:hAnsi="Lucida Grande"/>
      <w:sz w:val="18"/>
      <w:szCs w:val="18"/>
      <w:lang w:val="pt-PT" w:eastAsia="en-US"/>
    </w:rPr>
  </w:style>
  <w:style w:type="character" w:customStyle="1" w:styleId="Ttulo1Car">
    <w:name w:val="Título 1 Car"/>
    <w:aliases w:val="Sections Car"/>
    <w:basedOn w:val="Fuentedeprrafopredeter"/>
    <w:link w:val="Ttulo1"/>
    <w:uiPriority w:val="9"/>
    <w:rsid w:val="00C7710E"/>
    <w:rPr>
      <w:rFonts w:eastAsia="Times New Roman" w:cs="Times New Roman"/>
      <w:b/>
      <w:bCs/>
      <w:szCs w:val="32"/>
      <w:lang w:val="pt-BR" w:eastAsia="ar-SA" w:bidi="en-US"/>
    </w:rPr>
  </w:style>
  <w:style w:type="paragraph" w:styleId="TDC1">
    <w:name w:val="toc 1"/>
    <w:basedOn w:val="Normal"/>
    <w:next w:val="Normal"/>
    <w:autoRedefine/>
    <w:uiPriority w:val="39"/>
    <w:semiHidden/>
    <w:unhideWhenUsed/>
    <w:rsid w:val="00C7710E"/>
    <w:pPr>
      <w:spacing w:after="100"/>
    </w:pPr>
  </w:style>
  <w:style w:type="character" w:styleId="Ttulodelibro">
    <w:name w:val="Book Title"/>
    <w:aliases w:val="Figures2"/>
    <w:basedOn w:val="Fuentedeprrafopredeter"/>
    <w:uiPriority w:val="33"/>
    <w:qFormat/>
    <w:rsid w:val="00A61309"/>
    <w:rPr>
      <w:rFonts w:ascii="Times New Roman" w:eastAsia="Times New Roman" w:hAnsi="Times New Roman" w:cs="Times New Roman"/>
      <w:b w:val="0"/>
      <w:bCs/>
      <w:smallCaps/>
      <w:color w:val="000000"/>
      <w:spacing w:val="5"/>
      <w:sz w:val="22"/>
      <w:lang w:val="x-none" w:eastAsia="x-none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8106C7"/>
    <w:rPr>
      <w:rFonts w:ascii="Lucida Grande" w:hAnsi="Lucida Grande" w:cs="Lucida Grande"/>
      <w:sz w:val="24"/>
      <w:szCs w:val="24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8106C7"/>
    <w:rPr>
      <w:rFonts w:ascii="Lucida Grande" w:eastAsiaTheme="minorHAnsi" w:hAnsi="Lucida Grande" w:cs="Lucida Grande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aj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DCB"/>
    <w:rPr>
      <w:rFonts w:asciiTheme="minorHAnsi" w:eastAsiaTheme="minorHAnsi" w:hAnsiTheme="minorHAnsi"/>
      <w:sz w:val="22"/>
      <w:szCs w:val="22"/>
      <w:lang w:val="en-US" w:eastAsia="en-US"/>
    </w:rPr>
  </w:style>
  <w:style w:type="paragraph" w:styleId="Ttulo1">
    <w:name w:val="heading 1"/>
    <w:aliases w:val="Sections"/>
    <w:basedOn w:val="Normal"/>
    <w:next w:val="TDC1"/>
    <w:link w:val="Ttulo1Car"/>
    <w:autoRedefine/>
    <w:uiPriority w:val="9"/>
    <w:qFormat/>
    <w:rsid w:val="00C7710E"/>
    <w:pPr>
      <w:keepNext/>
      <w:keepLines/>
      <w:spacing w:before="480" w:after="120" w:line="360" w:lineRule="auto"/>
      <w:ind w:firstLine="709"/>
      <w:contextualSpacing/>
      <w:outlineLvl w:val="0"/>
    </w:pPr>
    <w:rPr>
      <w:rFonts w:ascii="Times New Roman" w:eastAsia="Times New Roman" w:hAnsi="Times New Roman" w:cs="Times New Roman"/>
      <w:b/>
      <w:bCs/>
      <w:sz w:val="24"/>
      <w:szCs w:val="32"/>
      <w:lang w:eastAsia="ar-SA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4784F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4784F"/>
    <w:rPr>
      <w:rFonts w:ascii="Lucida Grande" w:eastAsiaTheme="minorHAnsi" w:hAnsi="Lucida Grande"/>
      <w:sz w:val="18"/>
      <w:szCs w:val="18"/>
      <w:lang w:val="pt-PT" w:eastAsia="en-US"/>
    </w:rPr>
  </w:style>
  <w:style w:type="character" w:customStyle="1" w:styleId="Ttulo1Car">
    <w:name w:val="Título 1 Car"/>
    <w:aliases w:val="Sections Car"/>
    <w:basedOn w:val="Fuentedeprrafopredeter"/>
    <w:link w:val="Ttulo1"/>
    <w:uiPriority w:val="9"/>
    <w:rsid w:val="00C7710E"/>
    <w:rPr>
      <w:rFonts w:eastAsia="Times New Roman" w:cs="Times New Roman"/>
      <w:b/>
      <w:bCs/>
      <w:szCs w:val="32"/>
      <w:lang w:val="pt-BR" w:eastAsia="ar-SA" w:bidi="en-US"/>
    </w:rPr>
  </w:style>
  <w:style w:type="paragraph" w:styleId="TDC1">
    <w:name w:val="toc 1"/>
    <w:basedOn w:val="Normal"/>
    <w:next w:val="Normal"/>
    <w:autoRedefine/>
    <w:uiPriority w:val="39"/>
    <w:semiHidden/>
    <w:unhideWhenUsed/>
    <w:rsid w:val="00C7710E"/>
    <w:pPr>
      <w:spacing w:after="100"/>
    </w:pPr>
  </w:style>
  <w:style w:type="character" w:styleId="Ttulodelibro">
    <w:name w:val="Book Title"/>
    <w:aliases w:val="Figures2"/>
    <w:basedOn w:val="Fuentedeprrafopredeter"/>
    <w:uiPriority w:val="33"/>
    <w:qFormat/>
    <w:rsid w:val="00A61309"/>
    <w:rPr>
      <w:rFonts w:ascii="Times New Roman" w:eastAsia="Times New Roman" w:hAnsi="Times New Roman" w:cs="Times New Roman"/>
      <w:b w:val="0"/>
      <w:bCs/>
      <w:smallCaps/>
      <w:color w:val="000000"/>
      <w:spacing w:val="5"/>
      <w:sz w:val="22"/>
      <w:lang w:val="x-none" w:eastAsia="x-none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8106C7"/>
    <w:rPr>
      <w:rFonts w:ascii="Lucida Grande" w:hAnsi="Lucida Grande" w:cs="Lucida Grande"/>
      <w:sz w:val="24"/>
      <w:szCs w:val="24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8106C7"/>
    <w:rPr>
      <w:rFonts w:ascii="Lucida Grande" w:eastAsiaTheme="minorHAnsi" w:hAnsi="Lucida Grande" w:cs="Lucida Grande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60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8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4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5</Pages>
  <Words>1162</Words>
  <Characters>6394</Characters>
  <Application>Microsoft Macintosh Word</Application>
  <DocSecurity>0</DocSecurity>
  <Lines>53</Lines>
  <Paragraphs>15</Paragraphs>
  <ScaleCrop>false</ScaleCrop>
  <Company/>
  <LinksUpToDate>false</LinksUpToDate>
  <CharactersWithSpaces>7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on Ospina Sarria</dc:creator>
  <cp:keywords/>
  <dc:description/>
  <cp:lastModifiedBy>Jhon Ospina Sarria</cp:lastModifiedBy>
  <cp:revision>64</cp:revision>
  <dcterms:created xsi:type="dcterms:W3CDTF">2021-07-12T21:12:00Z</dcterms:created>
  <dcterms:modified xsi:type="dcterms:W3CDTF">2021-08-24T21:45:00Z</dcterms:modified>
</cp:coreProperties>
</file>